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 2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47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440"/>
        <w:gridCol w:w="1260"/>
        <w:gridCol w:w="900"/>
        <w:gridCol w:w="3240"/>
      </w:tblGrid>
      <w:tr>
        <w:trPr>
          <w:trHeight w:val="315" w:hRule="atLeast"/>
        </w:trPr>
        <w:tc>
          <w:tcPr>
            <w:tcW w:w="5237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S2: Olfactory Bulb Donor Information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B Ident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urce 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of Don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evant Clinical Information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al lobe epilepsy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 Morte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adenocardinoma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 Morte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 treated with chemotherapy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tuitary tumor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 Morte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mphysema 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 Morte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croscopic polyangiitis </w:t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B 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al lobe glioma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43:00Z</dcterms:created>
  <dc:creator>Charles A. Greer</dc:creator>
  <dc:description/>
  <cp:keywords/>
  <dc:language>en-US</dc:language>
  <cp:lastModifiedBy>Charles A. Greer</cp:lastModifiedBy>
  <dcterms:modified xsi:type="dcterms:W3CDTF">2008-06-12T12:33:00Z</dcterms:modified>
  <cp:revision>2</cp:revision>
  <dc:subject/>
  <dc:title>SUPPLEMENTARY TABLES</dc:title>
</cp:coreProperties>
</file>